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713F" w:rsidRPr="00BB713F" w:rsidRDefault="00BB713F" w:rsidP="00BB713F">
      <w:pPr>
        <w:pStyle w:val="a6"/>
        <w:keepNext/>
        <w:rPr>
          <w:rFonts w:ascii="Times New Roman" w:hAnsi="Times New Roman" w:cs="Times New Roman"/>
          <w:sz w:val="24"/>
          <w:szCs w:val="24"/>
        </w:rPr>
      </w:pPr>
      <w:proofErr w:type="gramStart"/>
      <w:r w:rsidRPr="00BB713F">
        <w:rPr>
          <w:rFonts w:ascii="Times New Roman" w:hAnsi="Times New Roman" w:cs="Times New Roman"/>
          <w:sz w:val="24"/>
          <w:szCs w:val="24"/>
        </w:rPr>
        <w:t>S1 Table.</w:t>
      </w:r>
      <w:proofErr w:type="gramEnd"/>
      <w:r w:rsidRPr="00BB713F">
        <w:rPr>
          <w:rFonts w:ascii="Times New Roman" w:hAnsi="Times New Roman" w:cs="Times New Roman"/>
          <w:sz w:val="24"/>
          <w:szCs w:val="24"/>
        </w:rPr>
        <w:t xml:space="preserve"> </w:t>
      </w:r>
      <w:r w:rsidRPr="00BB713F">
        <w:rPr>
          <w:rFonts w:ascii="Times New Roman" w:hAnsi="Times New Roman" w:cs="Times New Roman"/>
          <w:i/>
          <w:sz w:val="24"/>
          <w:szCs w:val="24"/>
        </w:rPr>
        <w:t>PIN</w:t>
      </w:r>
      <w:r w:rsidRPr="00BB713F">
        <w:rPr>
          <w:rFonts w:ascii="Times New Roman" w:hAnsi="Times New Roman" w:cs="Times New Roman"/>
          <w:sz w:val="24"/>
          <w:szCs w:val="24"/>
        </w:rPr>
        <w:t xml:space="preserve">, </w:t>
      </w:r>
      <w:r w:rsidRPr="00BB713F">
        <w:rPr>
          <w:rFonts w:ascii="Times New Roman" w:hAnsi="Times New Roman" w:cs="Times New Roman"/>
          <w:i/>
          <w:sz w:val="24"/>
          <w:szCs w:val="24"/>
        </w:rPr>
        <w:t>PILS</w:t>
      </w:r>
      <w:r w:rsidRPr="00BB713F">
        <w:rPr>
          <w:rFonts w:ascii="Times New Roman" w:hAnsi="Times New Roman" w:cs="Times New Roman"/>
          <w:sz w:val="24"/>
          <w:szCs w:val="24"/>
        </w:rPr>
        <w:t xml:space="preserve">, </w:t>
      </w:r>
      <w:r w:rsidRPr="00BB713F">
        <w:rPr>
          <w:rFonts w:ascii="Times New Roman" w:hAnsi="Times New Roman" w:cs="Times New Roman"/>
          <w:i/>
          <w:sz w:val="24"/>
          <w:szCs w:val="24"/>
        </w:rPr>
        <w:t xml:space="preserve">LAX </w:t>
      </w:r>
      <w:bookmarkStart w:id="0" w:name="_GoBack"/>
      <w:bookmarkEnd w:id="0"/>
      <w:r w:rsidRPr="00BB713F">
        <w:rPr>
          <w:rFonts w:ascii="Times New Roman" w:hAnsi="Times New Roman" w:cs="Times New Roman"/>
          <w:sz w:val="24"/>
          <w:szCs w:val="24"/>
        </w:rPr>
        <w:t xml:space="preserve">and </w:t>
      </w:r>
      <w:r w:rsidRPr="00BB713F">
        <w:rPr>
          <w:rFonts w:ascii="Times New Roman" w:hAnsi="Times New Roman" w:cs="Times New Roman"/>
          <w:i/>
          <w:sz w:val="24"/>
          <w:szCs w:val="24"/>
        </w:rPr>
        <w:t>ABCB</w:t>
      </w:r>
      <w:r w:rsidRPr="00BB713F">
        <w:rPr>
          <w:rFonts w:ascii="Times New Roman" w:hAnsi="Times New Roman" w:cs="Times New Roman"/>
          <w:sz w:val="24"/>
          <w:szCs w:val="24"/>
        </w:rPr>
        <w:t xml:space="preserve"> family genes in </w:t>
      </w:r>
      <w:r w:rsidRPr="00BB713F">
        <w:rPr>
          <w:rFonts w:ascii="Times New Roman" w:hAnsi="Times New Roman" w:cs="Times New Roman"/>
          <w:i/>
          <w:sz w:val="24"/>
          <w:szCs w:val="24"/>
        </w:rPr>
        <w:t>Arabidopsis</w:t>
      </w:r>
      <w:r w:rsidRPr="00BB713F">
        <w:rPr>
          <w:rFonts w:ascii="Times New Roman" w:hAnsi="Times New Roman" w:cs="Times New Roman"/>
          <w:sz w:val="24"/>
          <w:szCs w:val="24"/>
        </w:rPr>
        <w:t xml:space="preserve"> and rice</w:t>
      </w:r>
    </w:p>
    <w:tbl>
      <w:tblPr>
        <w:tblStyle w:val="a3"/>
        <w:tblW w:w="9498" w:type="dxa"/>
        <w:tblInd w:w="-587" w:type="dxa"/>
        <w:tblLook w:val="04A0" w:firstRow="1" w:lastRow="0" w:firstColumn="1" w:lastColumn="0" w:noHBand="0" w:noVBand="1"/>
      </w:tblPr>
      <w:tblGrid>
        <w:gridCol w:w="1560"/>
        <w:gridCol w:w="1417"/>
        <w:gridCol w:w="2043"/>
        <w:gridCol w:w="1501"/>
        <w:gridCol w:w="1559"/>
        <w:gridCol w:w="1418"/>
      </w:tblGrid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247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EE4B8F" w:rsidRPr="00EE4B8F">
              <w:rPr>
                <w:rFonts w:ascii="Times New Roman" w:hAnsi="Times New Roman" w:cs="Times New Roman"/>
                <w:sz w:val="24"/>
                <w:szCs w:val="24"/>
              </w:rPr>
              <w:t>pecies</w:t>
            </w: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Locus in TAIR</w:t>
            </w: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Locus in TIGR</w:t>
            </w: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ccession</w:t>
            </w: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Synonyms name</w:t>
            </w: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247FBC" w:rsidRDefault="00EE4B8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47FBC">
              <w:rPr>
                <w:rFonts w:ascii="Times New Roman" w:hAnsi="Times New Roman" w:cs="Times New Roman"/>
                <w:i/>
                <w:sz w:val="24"/>
                <w:szCs w:val="24"/>
              </w:rPr>
              <w:t>Arabidopsis</w:t>
            </w: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1g73590</w:t>
            </w: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Q9C6B8</w:t>
            </w: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PIN1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5g57090</w:t>
            </w: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Q9LU77</w:t>
            </w: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PIN2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1g70940</w:t>
            </w: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Q9S7Z8</w:t>
            </w: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PIN3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2g01420</w:t>
            </w: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Q8RWZ6</w:t>
            </w: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PIN4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5g16530</w:t>
            </w: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Q9FFD0</w:t>
            </w: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PIN5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1g77110</w:t>
            </w: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Q9SQH6</w:t>
            </w: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PIN6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1g23080</w:t>
            </w: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Q940Y5</w:t>
            </w: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PIN7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5g15100</w:t>
            </w: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Q9LFP6</w:t>
            </w: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PIN8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1g20925</w:t>
            </w: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PLIS1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1g71090</w:t>
            </w: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PLIS2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1g76520</w:t>
            </w: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PLIS3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1g76530</w:t>
            </w: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PLIS4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2g17500</w:t>
            </w: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PLIS5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5g01990</w:t>
            </w: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PLIS6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5g65980</w:t>
            </w: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PLIS7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2g38120</w:t>
            </w: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Q96247</w:t>
            </w: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AUX1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5g01240</w:t>
            </w: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Q9LFB2</w:t>
            </w: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LAX1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2g21050</w:t>
            </w: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Q9S836</w:t>
            </w: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LAX2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1g77690</w:t>
            </w: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Q9CA25</w:t>
            </w: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LAX3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2g36910</w:t>
            </w: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Q9ZR72</w:t>
            </w: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ABCB1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PGP1</w:t>
            </w: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4g25960</w:t>
            </w: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Q8LPK2</w:t>
            </w: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ABCB2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PGP2</w:t>
            </w: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4g01820</w:t>
            </w: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Q9SYI2</w:t>
            </w: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ABCB3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PGP3</w:t>
            </w: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2g47000</w:t>
            </w: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O80725</w:t>
            </w: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ABCB4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PGP4</w:t>
            </w: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4g01830</w:t>
            </w: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Q9SYI3</w:t>
            </w: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ABCB5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PGP5</w:t>
            </w: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2g39480</w:t>
            </w: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Q8LPT1</w:t>
            </w: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ABCB6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PGP6</w:t>
            </w: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5g46540</w:t>
            </w: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Q9FHF1</w:t>
            </w: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ABCB7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PGP7</w:t>
            </w: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4g18050</w:t>
            </w: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Q9M0M2</w:t>
            </w: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ABCB9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PGP9</w:t>
            </w: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1g10680</w:t>
            </w: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Q9SGY1</w:t>
            </w: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ABCB10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PGP10</w:t>
            </w: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1g02520</w:t>
            </w: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Q9FWX7</w:t>
            </w: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ABCB11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PGP11</w:t>
            </w: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1g02530</w:t>
            </w: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Q9FWX8</w:t>
            </w: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ABCB12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PGP12</w:t>
            </w: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1g27940</w:t>
            </w: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Q9C7F8</w:t>
            </w: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ABCB13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PGP13</w:t>
            </w: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1g28010</w:t>
            </w: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Q9C7F2</w:t>
            </w: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ABCB14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PGP14</w:t>
            </w: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3g28345</w:t>
            </w: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Q9LHD1</w:t>
            </w: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ABCB15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PGP15</w:t>
            </w: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3g28360</w:t>
            </w: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Q9LSJ8</w:t>
            </w: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ABCB16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PGP16</w:t>
            </w: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3g28380</w:t>
            </w: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Q9LSJ6</w:t>
            </w: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ABCB17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PGP17</w:t>
            </w: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3g28390</w:t>
            </w: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Q9LSJ5</w:t>
            </w: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ABCB18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PGP18</w:t>
            </w: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3g28860</w:t>
            </w: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Q9LJX0</w:t>
            </w: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ABCB19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PGP19</w:t>
            </w: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3g55320</w:t>
            </w: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Q9M3B9</w:t>
            </w: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ABCB20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PGP20</w:t>
            </w: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3g62150</w:t>
            </w: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Q9M1Q9</w:t>
            </w: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ABCB21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PGP21</w:t>
            </w: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3g28415</w:t>
            </w: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Q9LSJ2</w:t>
            </w: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ABCB22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AtPGP22</w:t>
            </w: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ice</w:t>
            </w: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LOC_Os06g12610</w:t>
            </w: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Q67UL3</w:t>
            </w: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OsPIN1a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LOC_Os02g50960</w:t>
            </w: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Q5SMQ9</w:t>
            </w: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OsPIN1b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LOC_Os11g04190</w:t>
            </w: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P0C0X5</w:t>
            </w: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OsPIN1c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LOC_Os12g04000</w:t>
            </w: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Q0IQA5</w:t>
            </w: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OsPIN1d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LOC_Os06g44970</w:t>
            </w: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Q651V6</w:t>
            </w: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OsPIN2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LOC_Os01g69070</w:t>
            </w: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Q5JLM1</w:t>
            </w: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OsPIN5a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LOC_Os08g41720</w:t>
            </w: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Q6ZIB5</w:t>
            </w: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OsPIN5b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LOC_Os09g32770</w:t>
            </w: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Q0J0M0</w:t>
            </w: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OsPIN5c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LOC_Os01g51780</w:t>
            </w: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Q0JJV0</w:t>
            </w: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OsPIN8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LOC_Os01g58860</w:t>
            </w: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Q5VQY3</w:t>
            </w: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OsPIN9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LOC_Os01g45550</w:t>
            </w: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Q5VP70</w:t>
            </w: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OsPIN10a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LOC_Os05g50140</w:t>
            </w: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Q6L5F6</w:t>
            </w: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OsPIN10b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LOC_Os01g60230</w:t>
            </w: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OsPILS1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LOC_Os05g40330</w:t>
            </w: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OsPILS2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LOC_Os08g09190</w:t>
            </w: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OsPILS3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LOC_Os09g31478</w:t>
            </w: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OsPILS4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LOC_Os09g38130</w:t>
            </w: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OsPILS5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LOC_Os09g38210</w:t>
            </w: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OsPILS6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LOC_Os01g63770</w:t>
            </w: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Q5N892</w:t>
            </w: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OsLAX1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LOC_Os03g14080</w:t>
            </w: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Q10P71</w:t>
            </w: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OsLAX2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LOC_Os05g37470</w:t>
            </w: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Q688J2</w:t>
            </w: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OsLAX3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LOC_Os10g05690</w:t>
            </w: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Q7XGU4</w:t>
            </w: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OsLAX4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LOC_Os11g06820</w:t>
            </w: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Q53JG7</w:t>
            </w: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OsLAX5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LOC_Os01g18670</w:t>
            </w: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 xml:space="preserve">Q0JNH5 </w:t>
            </w: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OsABCB1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OsPGP1</w:t>
            </w: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LOC_Os01g34970</w:t>
            </w: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Q0JM60</w:t>
            </w: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OsABCB2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OsPGP2</w:t>
            </w: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LOC_Os01g35030</w:t>
            </w: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C7IX17</w:t>
            </w: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OsABCB3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OsPGP3</w:t>
            </w: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LOC_Os01g50080</w:t>
            </w: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Q0JK52</w:t>
            </w: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OsABCB4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OsPGP4</w:t>
            </w: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LOC_Os01g50100</w:t>
            </w: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Q0JK51</w:t>
            </w: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OsABCB5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OsPGP5</w:t>
            </w: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LOC_Os01g50160</w:t>
            </w: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Q5N8L3</w:t>
            </w: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OsABCB6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OsPGP6</w:t>
            </w: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LOC_Os01g52550</w:t>
            </w: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Q8GU81</w:t>
            </w: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OsABCB7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OsPGP7</w:t>
            </w: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LOC_Os01g74470</w:t>
            </w: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Q0JFK0</w:t>
            </w: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OsABCB8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OsPGP8</w:t>
            </w: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LOC_Os02g09720</w:t>
            </w: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Q6YUU5</w:t>
            </w: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OsABCB9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OsPGP9</w:t>
            </w: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LOC_Os02g21750</w:t>
            </w: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C7IY55</w:t>
            </w: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OsABCB10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OsPGP10</w:t>
            </w: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LOC_Os02g46680</w:t>
            </w: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Q8GU75</w:t>
            </w: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OsABCB11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OsPGP11</w:t>
            </w: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LOC_Os03g08380</w:t>
            </w: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Q8H7L0</w:t>
            </w: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OsABCB12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OsPGP12</w:t>
            </w: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LOC_Os03g17180</w:t>
            </w: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Q0DSY8</w:t>
            </w: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OsABCB13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OsPGP13</w:t>
            </w: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LOC_Os04g38570</w:t>
            </w: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Q0JCP1</w:t>
            </w: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OsABCB14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OsPGP14</w:t>
            </w: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LOC_Os04g40570</w:t>
            </w: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Q0JCB0</w:t>
            </w: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OsABCB15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OsPGP15</w:t>
            </w: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LOC_Os04g54930</w:t>
            </w: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Q0J9M8</w:t>
            </w: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OsABCB16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OsPGP16</w:t>
            </w: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LOC_Os05g04610</w:t>
            </w: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Q5KQM4</w:t>
            </w: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OsABCB17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OsPGP17</w:t>
            </w: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LOC_Os05g47490</w:t>
            </w: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Q0DG83</w:t>
            </w: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OsABCB18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OsPGP18</w:t>
            </w: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LOC_Os05g47500</w:t>
            </w: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B9FHL5</w:t>
            </w: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OsABCB19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OsPGP19</w:t>
            </w: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LOC_Os08g05690</w:t>
            </w: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Q8GU79</w:t>
            </w: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OsABCB20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OsPGP20</w:t>
            </w: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LOC_Os08g05710</w:t>
            </w: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Q8GU80</w:t>
            </w: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OsABCB21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OsPGP21</w:t>
            </w:r>
          </w:p>
        </w:tc>
      </w:tr>
      <w:tr w:rsidR="00EE4B8F" w:rsidRPr="00EE4B8F" w:rsidTr="00247FBC">
        <w:trPr>
          <w:trHeight w:val="270"/>
        </w:trPr>
        <w:tc>
          <w:tcPr>
            <w:tcW w:w="1560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LOC_Os08g45030</w:t>
            </w:r>
          </w:p>
        </w:tc>
        <w:tc>
          <w:tcPr>
            <w:tcW w:w="1501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Q7EZL3</w:t>
            </w:r>
          </w:p>
        </w:tc>
        <w:tc>
          <w:tcPr>
            <w:tcW w:w="1559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OsABCB22</w:t>
            </w:r>
          </w:p>
        </w:tc>
        <w:tc>
          <w:tcPr>
            <w:tcW w:w="1418" w:type="dxa"/>
            <w:noWrap/>
            <w:hideMark/>
          </w:tcPr>
          <w:p w:rsidR="00EE4B8F" w:rsidRPr="00EE4B8F" w:rsidRDefault="00EE4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B8F">
              <w:rPr>
                <w:rFonts w:ascii="Times New Roman" w:hAnsi="Times New Roman" w:cs="Times New Roman"/>
                <w:sz w:val="24"/>
                <w:szCs w:val="24"/>
              </w:rPr>
              <w:t>OsPGP22</w:t>
            </w:r>
          </w:p>
        </w:tc>
      </w:tr>
    </w:tbl>
    <w:p w:rsidR="005B35CD" w:rsidRDefault="005B35CD" w:rsidP="005B35CD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sectPr w:rsidR="005B35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50B4" w:rsidRDefault="00A850B4" w:rsidP="00EE4B8F">
      <w:r>
        <w:separator/>
      </w:r>
    </w:p>
  </w:endnote>
  <w:endnote w:type="continuationSeparator" w:id="0">
    <w:p w:rsidR="00A850B4" w:rsidRDefault="00A850B4" w:rsidP="00EE4B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50B4" w:rsidRDefault="00A850B4" w:rsidP="00EE4B8F">
      <w:r>
        <w:separator/>
      </w:r>
    </w:p>
  </w:footnote>
  <w:footnote w:type="continuationSeparator" w:id="0">
    <w:p w:rsidR="00A850B4" w:rsidRDefault="00A850B4" w:rsidP="00EE4B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35CD"/>
    <w:rsid w:val="00184915"/>
    <w:rsid w:val="00247FBC"/>
    <w:rsid w:val="0028349C"/>
    <w:rsid w:val="002A73B6"/>
    <w:rsid w:val="00326327"/>
    <w:rsid w:val="003C402B"/>
    <w:rsid w:val="005B35CD"/>
    <w:rsid w:val="005B550E"/>
    <w:rsid w:val="005C1F6F"/>
    <w:rsid w:val="009B1C3B"/>
    <w:rsid w:val="00A3237D"/>
    <w:rsid w:val="00A850B4"/>
    <w:rsid w:val="00BB713F"/>
    <w:rsid w:val="00BF31D5"/>
    <w:rsid w:val="00CE584C"/>
    <w:rsid w:val="00E10815"/>
    <w:rsid w:val="00EC06F8"/>
    <w:rsid w:val="00EE4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B35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E4B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E4B8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E4B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E4B8F"/>
    <w:rPr>
      <w:sz w:val="18"/>
      <w:szCs w:val="18"/>
    </w:rPr>
  </w:style>
  <w:style w:type="paragraph" w:styleId="a6">
    <w:name w:val="caption"/>
    <w:basedOn w:val="a"/>
    <w:next w:val="a"/>
    <w:uiPriority w:val="35"/>
    <w:unhideWhenUsed/>
    <w:qFormat/>
    <w:rsid w:val="00BB713F"/>
    <w:rPr>
      <w:rFonts w:asciiTheme="majorHAnsi" w:eastAsia="黑体" w:hAnsiTheme="majorHAnsi" w:cstheme="majorBid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B35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E4B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E4B8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E4B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E4B8F"/>
    <w:rPr>
      <w:sz w:val="18"/>
      <w:szCs w:val="18"/>
    </w:rPr>
  </w:style>
  <w:style w:type="paragraph" w:styleId="a6">
    <w:name w:val="caption"/>
    <w:basedOn w:val="a"/>
    <w:next w:val="a"/>
    <w:uiPriority w:val="35"/>
    <w:unhideWhenUsed/>
    <w:qFormat/>
    <w:rsid w:val="00BB713F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30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3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457</Words>
  <Characters>2606</Characters>
  <Application>Microsoft Office Word</Application>
  <DocSecurity>0</DocSecurity>
  <Lines>21</Lines>
  <Paragraphs>6</Paragraphs>
  <ScaleCrop>false</ScaleCrop>
  <Company/>
  <LinksUpToDate>false</LinksUpToDate>
  <CharactersWithSpaces>3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j</dc:creator>
  <cp:lastModifiedBy>scj</cp:lastModifiedBy>
  <cp:revision>9</cp:revision>
  <dcterms:created xsi:type="dcterms:W3CDTF">2014-07-22T11:51:00Z</dcterms:created>
  <dcterms:modified xsi:type="dcterms:W3CDTF">2015-01-30T10:00:00Z</dcterms:modified>
</cp:coreProperties>
</file>